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41" w:rightFromText="141" w:vertAnchor="page" w:horzAnchor="page" w:tblpX="730" w:tblpY="1445"/>
        <w:tblW w:w="113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276"/>
        <w:gridCol w:w="1276"/>
        <w:gridCol w:w="1276"/>
        <w:gridCol w:w="1275"/>
        <w:gridCol w:w="1276"/>
        <w:gridCol w:w="1276"/>
        <w:gridCol w:w="1416"/>
      </w:tblGrid>
      <w:tr w:rsidR="005218E0" w:rsidRPr="009845F1" w14:paraId="1F7C788E" w14:textId="77777777" w:rsidTr="007A41AB">
        <w:tc>
          <w:tcPr>
            <w:tcW w:w="11339" w:type="dxa"/>
            <w:gridSpan w:val="8"/>
            <w:tcBorders>
              <w:bottom w:val="single" w:sz="4" w:space="0" w:color="auto"/>
            </w:tcBorders>
          </w:tcPr>
          <w:p w14:paraId="69132B99" w14:textId="77777777" w:rsidR="005218E0" w:rsidRDefault="005218E0" w:rsidP="007A41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pplementary Table 1</w:t>
            </w:r>
            <w:r w:rsidRPr="006D01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djusted OR with 95% CI for Several Predefined Outcomes for Disease Severity in Adult Patients with Tick-borne e</w:t>
            </w:r>
            <w:r w:rsidRPr="006D01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cephaliti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,</w:t>
            </w:r>
            <w:r w:rsidRPr="006D01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i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Region Stockholm </w:t>
            </w:r>
            <w:r w:rsidRPr="006D01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uring 2006 to 2015.</w:t>
            </w:r>
          </w:p>
        </w:tc>
      </w:tr>
      <w:tr w:rsidR="005218E0" w14:paraId="141D8234" w14:textId="77777777" w:rsidTr="007A41AB">
        <w:tc>
          <w:tcPr>
            <w:tcW w:w="2268" w:type="dxa"/>
            <w:tcBorders>
              <w:top w:val="single" w:sz="4" w:space="0" w:color="auto"/>
              <w:right w:val="single" w:sz="6" w:space="0" w:color="auto"/>
            </w:tcBorders>
          </w:tcPr>
          <w:p w14:paraId="0529AF9D" w14:textId="77777777" w:rsidR="005218E0" w:rsidRPr="00597338" w:rsidRDefault="005218E0" w:rsidP="007A41A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6" w:space="0" w:color="auto"/>
            </w:tcBorders>
          </w:tcPr>
          <w:p w14:paraId="2B42CD36" w14:textId="77777777" w:rsidR="005218E0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3CC76CC8" w14:textId="77777777" w:rsidR="005218E0" w:rsidRPr="006D0135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49A4F82B" w14:textId="77777777" w:rsidR="005218E0" w:rsidRDefault="005218E0" w:rsidP="007A4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is-ation</w:t>
            </w:r>
            <w:proofErr w:type="spellEnd"/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14:paraId="58D15659" w14:textId="77777777" w:rsidR="005218E0" w:rsidRDefault="005218E0" w:rsidP="007A4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is-a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gt;7 day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1EA6E2B" w14:textId="77777777" w:rsidR="005218E0" w:rsidRDefault="005218E0" w:rsidP="007A4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 in the ICU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9915FA8" w14:textId="77777777" w:rsidR="005218E0" w:rsidRDefault="005218E0" w:rsidP="007A4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isted ventilation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690F8992" w14:textId="77777777" w:rsidR="005218E0" w:rsidRDefault="005218E0" w:rsidP="007A4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 fatality</w:t>
            </w:r>
          </w:p>
        </w:tc>
      </w:tr>
      <w:tr w:rsidR="005218E0" w:rsidRPr="006D0135" w14:paraId="5C7C2047" w14:textId="77777777" w:rsidTr="007A41AB">
        <w:tc>
          <w:tcPr>
            <w:tcW w:w="2268" w:type="dxa"/>
            <w:tcBorders>
              <w:right w:val="single" w:sz="6" w:space="0" w:color="auto"/>
            </w:tcBorders>
          </w:tcPr>
          <w:p w14:paraId="4B18C867" w14:textId="77777777" w:rsidR="005218E0" w:rsidRPr="00D03660" w:rsidRDefault="005218E0" w:rsidP="007A41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left w:val="single" w:sz="6" w:space="0" w:color="auto"/>
            </w:tcBorders>
          </w:tcPr>
          <w:p w14:paraId="10CCE426" w14:textId="77777777" w:rsidR="005218E0" w:rsidRPr="006D0135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1F593948" w14:textId="77777777" w:rsidR="005218E0" w:rsidRPr="006D0135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3CF750D4" w14:textId="77777777" w:rsidR="005218E0" w:rsidRPr="006D0135" w:rsidRDefault="005218E0" w:rsidP="007A4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vMerge/>
          </w:tcPr>
          <w:p w14:paraId="76E4AE67" w14:textId="77777777" w:rsidR="005218E0" w:rsidRPr="006D0135" w:rsidRDefault="005218E0" w:rsidP="007A4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3E039A02" w14:textId="77777777" w:rsidR="005218E0" w:rsidRPr="006D0135" w:rsidRDefault="005218E0" w:rsidP="007A4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2B380A7B" w14:textId="77777777" w:rsidR="005218E0" w:rsidRPr="006D0135" w:rsidRDefault="005218E0" w:rsidP="007A4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14:paraId="1FF6DCAA" w14:textId="77777777" w:rsidR="005218E0" w:rsidRPr="006D0135" w:rsidRDefault="005218E0" w:rsidP="007A4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18E0" w:rsidRPr="006D0135" w14:paraId="159C332F" w14:textId="77777777" w:rsidTr="007A41AB">
        <w:tc>
          <w:tcPr>
            <w:tcW w:w="2268" w:type="dxa"/>
            <w:tcBorders>
              <w:bottom w:val="single" w:sz="6" w:space="0" w:color="auto"/>
              <w:right w:val="single" w:sz="6" w:space="0" w:color="auto"/>
            </w:tcBorders>
          </w:tcPr>
          <w:p w14:paraId="20EF1850" w14:textId="77777777" w:rsidR="005218E0" w:rsidRPr="00D03660" w:rsidRDefault="005218E0" w:rsidP="007A41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single" w:sz="6" w:space="0" w:color="auto"/>
              <w:bottom w:val="single" w:sz="6" w:space="0" w:color="auto"/>
            </w:tcBorders>
          </w:tcPr>
          <w:p w14:paraId="0F848AB5" w14:textId="77777777" w:rsidR="005218E0" w:rsidRPr="006D0135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14:paraId="6ACA0CD4" w14:textId="77777777" w:rsidR="005218E0" w:rsidRPr="006D0135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14:paraId="645B215E" w14:textId="77777777" w:rsidR="005218E0" w:rsidRPr="006D0135" w:rsidRDefault="005218E0" w:rsidP="007A4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1275" w:type="dxa"/>
            <w:tcBorders>
              <w:bottom w:val="single" w:sz="6" w:space="0" w:color="auto"/>
            </w:tcBorders>
          </w:tcPr>
          <w:p w14:paraId="171BF2D6" w14:textId="77777777" w:rsidR="005218E0" w:rsidRPr="006D0135" w:rsidRDefault="005218E0" w:rsidP="007A4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14:paraId="263FAD7F" w14:textId="77777777" w:rsidR="005218E0" w:rsidRPr="006D0135" w:rsidRDefault="005218E0" w:rsidP="007A4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14:paraId="73EFABFD" w14:textId="77777777" w:rsidR="005218E0" w:rsidRPr="006D0135" w:rsidRDefault="005218E0" w:rsidP="007A4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1416" w:type="dxa"/>
            <w:tcBorders>
              <w:bottom w:val="single" w:sz="6" w:space="0" w:color="auto"/>
            </w:tcBorders>
          </w:tcPr>
          <w:p w14:paraId="4CA5F45B" w14:textId="77777777" w:rsidR="005218E0" w:rsidRPr="006D0135" w:rsidRDefault="005218E0" w:rsidP="007A4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5% CI)</w:t>
            </w:r>
          </w:p>
        </w:tc>
      </w:tr>
      <w:tr w:rsidR="005218E0" w:rsidRPr="006D0135" w14:paraId="68C3D8FA" w14:textId="77777777" w:rsidTr="007A41AB">
        <w:tc>
          <w:tcPr>
            <w:tcW w:w="2268" w:type="dxa"/>
            <w:tcBorders>
              <w:right w:val="single" w:sz="6" w:space="0" w:color="auto"/>
            </w:tcBorders>
          </w:tcPr>
          <w:p w14:paraId="246449AC" w14:textId="77777777" w:rsidR="005218E0" w:rsidRPr="00D03660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  <w:proofErr w:type="spellEnd"/>
          </w:p>
        </w:tc>
        <w:tc>
          <w:tcPr>
            <w:tcW w:w="1276" w:type="dxa"/>
            <w:tcBorders>
              <w:left w:val="single" w:sz="6" w:space="0" w:color="auto"/>
            </w:tcBorders>
          </w:tcPr>
          <w:p w14:paraId="366B1CC8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1E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proofErr w:type="spellEnd"/>
          </w:p>
        </w:tc>
        <w:tc>
          <w:tcPr>
            <w:tcW w:w="1276" w:type="dxa"/>
          </w:tcPr>
          <w:p w14:paraId="463C0191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714FA83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4ADB171B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52124465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21D6AB83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14:paraId="437E8BBE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18E0" w:rsidRPr="006D0135" w14:paraId="572E0106" w14:textId="77777777" w:rsidTr="007A41AB">
        <w:tc>
          <w:tcPr>
            <w:tcW w:w="2268" w:type="dxa"/>
            <w:tcBorders>
              <w:bottom w:val="single" w:sz="4" w:space="0" w:color="auto"/>
              <w:right w:val="single" w:sz="6" w:space="0" w:color="auto"/>
            </w:tcBorders>
          </w:tcPr>
          <w:p w14:paraId="3C67F0AC" w14:textId="77777777" w:rsidR="005218E0" w:rsidRPr="00D03660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276" w:type="dxa"/>
            <w:tcBorders>
              <w:left w:val="single" w:sz="6" w:space="0" w:color="auto"/>
              <w:bottom w:val="single" w:sz="4" w:space="0" w:color="auto"/>
            </w:tcBorders>
          </w:tcPr>
          <w:p w14:paraId="7A88C801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1E6">
              <w:rPr>
                <w:rFonts w:ascii="Times New Roman" w:hAnsi="Times New Roman" w:cs="Times New Roman"/>
                <w:sz w:val="24"/>
                <w:szCs w:val="24"/>
              </w:rPr>
              <w:t>0.7 (</w:t>
            </w:r>
            <w:proofErr w:type="gramStart"/>
            <w:r w:rsidRPr="00CA61E6">
              <w:rPr>
                <w:rFonts w:ascii="Times New Roman" w:hAnsi="Times New Roman" w:cs="Times New Roman"/>
                <w:sz w:val="24"/>
                <w:szCs w:val="24"/>
              </w:rPr>
              <w:t>0.5-0.97</w:t>
            </w:r>
            <w:proofErr w:type="gramEnd"/>
            <w:r w:rsidRPr="00CA61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C6DC02D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1E6">
              <w:rPr>
                <w:rFonts w:ascii="Times New Roman" w:hAnsi="Times New Roman" w:cs="Times New Roman"/>
                <w:sz w:val="24"/>
                <w:szCs w:val="24"/>
              </w:rPr>
              <w:t>1.6 (</w:t>
            </w:r>
            <w:proofErr w:type="gramStart"/>
            <w:r w:rsidRPr="00CA61E6">
              <w:rPr>
                <w:rFonts w:ascii="Times New Roman" w:hAnsi="Times New Roman" w:cs="Times New Roman"/>
                <w:sz w:val="24"/>
                <w:szCs w:val="24"/>
              </w:rPr>
              <w:t>0.9-3.1</w:t>
            </w:r>
            <w:proofErr w:type="gramEnd"/>
            <w:r w:rsidRPr="00CA61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9727B41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 (0.5-0.9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7EF3EA9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61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 (0.5-1.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043AF43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61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 (0.7-2.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FA77D52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61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 (0.7-6.1)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577FA6C7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61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 (0.6-14.1)</w:t>
            </w:r>
          </w:p>
        </w:tc>
      </w:tr>
      <w:tr w:rsidR="005218E0" w:rsidRPr="006D0135" w14:paraId="5BC0EF3A" w14:textId="77777777" w:rsidTr="007A41AB">
        <w:tc>
          <w:tcPr>
            <w:tcW w:w="2268" w:type="dxa"/>
            <w:tcBorders>
              <w:top w:val="single" w:sz="4" w:space="0" w:color="auto"/>
              <w:right w:val="single" w:sz="6" w:space="0" w:color="auto"/>
            </w:tcBorders>
          </w:tcPr>
          <w:p w14:paraId="1AEA3021" w14:textId="77777777" w:rsidR="005218E0" w:rsidRPr="00D03660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nderly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morbitie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6" w:space="0" w:color="auto"/>
            </w:tcBorders>
          </w:tcPr>
          <w:p w14:paraId="25451983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1E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6F080EB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38E9868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07989E1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1AB23C6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D88551F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623664AB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18E0" w:rsidRPr="006D0135" w14:paraId="3ED598F3" w14:textId="77777777" w:rsidTr="007A41AB">
        <w:tc>
          <w:tcPr>
            <w:tcW w:w="2268" w:type="dxa"/>
            <w:tcBorders>
              <w:bottom w:val="single" w:sz="4" w:space="0" w:color="auto"/>
              <w:right w:val="single" w:sz="6" w:space="0" w:color="auto"/>
            </w:tcBorders>
          </w:tcPr>
          <w:p w14:paraId="13A66E9F" w14:textId="77777777" w:rsidR="005218E0" w:rsidRPr="00D03660" w:rsidRDefault="005218E0" w:rsidP="007A41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omorbidities</w:t>
            </w:r>
            <w:proofErr w:type="spellEnd"/>
          </w:p>
        </w:tc>
        <w:tc>
          <w:tcPr>
            <w:tcW w:w="1276" w:type="dxa"/>
            <w:tcBorders>
              <w:left w:val="single" w:sz="6" w:space="0" w:color="auto"/>
              <w:bottom w:val="single" w:sz="4" w:space="0" w:color="auto"/>
            </w:tcBorders>
          </w:tcPr>
          <w:p w14:paraId="72EE8879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.2-2.5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3F68B6F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.6-5.4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44FF65E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9-2.1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AAB5434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.2-2.6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9CA49D9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.1-4.9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07FE671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.4-14.6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75B86A5E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4-13.5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218E0" w:rsidRPr="006D0135" w14:paraId="3F787239" w14:textId="77777777" w:rsidTr="007A41AB">
        <w:tc>
          <w:tcPr>
            <w:tcW w:w="2268" w:type="dxa"/>
            <w:tcBorders>
              <w:top w:val="single" w:sz="4" w:space="0" w:color="auto"/>
              <w:right w:val="single" w:sz="6" w:space="0" w:color="auto"/>
            </w:tcBorders>
            <w:vAlign w:val="center"/>
          </w:tcPr>
          <w:p w14:paraId="23598569" w14:textId="77777777" w:rsidR="005218E0" w:rsidRPr="00D03660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mmunomodulator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rapy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6" w:space="0" w:color="auto"/>
            </w:tcBorders>
          </w:tcPr>
          <w:p w14:paraId="3C5FCC89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1E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23670DF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D94F154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5FB06F3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A464D2D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60B9A54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162C6056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18E0" w:rsidRPr="006D0135" w14:paraId="66D1A011" w14:textId="77777777" w:rsidTr="007A41AB">
        <w:tc>
          <w:tcPr>
            <w:tcW w:w="2268" w:type="dxa"/>
            <w:tcBorders>
              <w:bottom w:val="single" w:sz="4" w:space="0" w:color="auto"/>
              <w:right w:val="single" w:sz="6" w:space="0" w:color="auto"/>
            </w:tcBorders>
            <w:vAlign w:val="center"/>
          </w:tcPr>
          <w:p w14:paraId="0AC2CA47" w14:textId="77777777" w:rsidR="005218E0" w:rsidRPr="00D03660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mmunomodulator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rapy</w:t>
            </w:r>
            <w:proofErr w:type="spellEnd"/>
          </w:p>
        </w:tc>
        <w:tc>
          <w:tcPr>
            <w:tcW w:w="1276" w:type="dxa"/>
            <w:tcBorders>
              <w:left w:val="single" w:sz="6" w:space="0" w:color="auto"/>
              <w:bottom w:val="single" w:sz="4" w:space="0" w:color="auto"/>
            </w:tcBorders>
          </w:tcPr>
          <w:p w14:paraId="6DD6C9E6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4-3.5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40C8107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8-9.5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EBEC8C7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5-2.1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8294EF7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8-7.6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3C716F3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7-6.4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7C82B1C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8-9.4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552AD246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.8-36.8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218E0" w:rsidRPr="006D0135" w14:paraId="5B3543D6" w14:textId="77777777" w:rsidTr="007A41AB">
        <w:tc>
          <w:tcPr>
            <w:tcW w:w="2268" w:type="dxa"/>
            <w:tcBorders>
              <w:top w:val="single" w:sz="4" w:space="0" w:color="auto"/>
              <w:right w:val="single" w:sz="6" w:space="0" w:color="auto"/>
            </w:tcBorders>
            <w:vAlign w:val="center"/>
          </w:tcPr>
          <w:p w14:paraId="12F6A7CF" w14:textId="77777777" w:rsidR="005218E0" w:rsidRPr="00D03660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&lt;5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6" w:space="0" w:color="auto"/>
            </w:tcBorders>
          </w:tcPr>
          <w:p w14:paraId="1B907ECD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1E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15D46B5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26E4520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B5EBF62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CE0D584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86BE44B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5E220C0D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18E0" w:rsidRPr="006D0135" w14:paraId="7DDF6009" w14:textId="77777777" w:rsidTr="007A41AB">
        <w:tc>
          <w:tcPr>
            <w:tcW w:w="2268" w:type="dxa"/>
            <w:tcBorders>
              <w:bottom w:val="single" w:sz="4" w:space="0" w:color="auto"/>
              <w:right w:val="single" w:sz="6" w:space="0" w:color="auto"/>
            </w:tcBorders>
            <w:vAlign w:val="center"/>
          </w:tcPr>
          <w:p w14:paraId="25783EE9" w14:textId="77777777" w:rsidR="005218E0" w:rsidRPr="00641DEB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DEB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Pr="00641DEB">
              <w:rPr>
                <w:rFonts w:ascii="Times New Roman" w:hAnsi="Times New Roman" w:cs="Times New Roman"/>
                <w:color w:val="1F1F1F"/>
                <w:sz w:val="24"/>
                <w:szCs w:val="24"/>
                <w:shd w:val="clear" w:color="auto" w:fill="FFFFFF"/>
                <w:lang w:val="en-GB"/>
              </w:rPr>
              <w:t>≥</w:t>
            </w:r>
            <w:r w:rsidRPr="00641DEB">
              <w:rPr>
                <w:rFonts w:ascii="Times New Roman" w:hAnsi="Times New Roman" w:cs="Times New Roman"/>
                <w:iCs/>
                <w:color w:val="212121"/>
                <w:sz w:val="24"/>
                <w:szCs w:val="24"/>
                <w:shd w:val="clear" w:color="auto" w:fill="FFFFFF"/>
                <w:lang w:val="en-GB"/>
              </w:rPr>
              <w:t>50 years</w:t>
            </w:r>
          </w:p>
        </w:tc>
        <w:tc>
          <w:tcPr>
            <w:tcW w:w="1276" w:type="dxa"/>
            <w:tcBorders>
              <w:left w:val="single" w:sz="6" w:space="0" w:color="auto"/>
              <w:bottom w:val="single" w:sz="4" w:space="0" w:color="auto"/>
            </w:tcBorders>
          </w:tcPr>
          <w:p w14:paraId="11124624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.4-2.7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5199039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3.1-10.8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0BE9693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.2-2.5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AA36442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.7-3.5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94A3688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.3-6.8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F1AD13A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.3-25.8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52D98565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*</w:t>
            </w:r>
          </w:p>
        </w:tc>
      </w:tr>
      <w:tr w:rsidR="005218E0" w:rsidRPr="006D0135" w14:paraId="24A4E97F" w14:textId="77777777" w:rsidTr="007A41AB">
        <w:tc>
          <w:tcPr>
            <w:tcW w:w="2268" w:type="dxa"/>
            <w:tcBorders>
              <w:top w:val="single" w:sz="4" w:space="0" w:color="auto"/>
              <w:right w:val="single" w:sz="6" w:space="0" w:color="auto"/>
            </w:tcBorders>
            <w:vAlign w:val="center"/>
          </w:tcPr>
          <w:p w14:paraId="7D742C22" w14:textId="77777777" w:rsidR="005218E0" w:rsidRPr="00D03660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vaccinate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6" w:space="0" w:color="auto"/>
            </w:tcBorders>
          </w:tcPr>
          <w:p w14:paraId="6CCDFFB9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1E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5D84149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44D68B5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8B6C3C4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6811224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0A1C40C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38EAD973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18E0" w:rsidRPr="006D0135" w14:paraId="20A808F9" w14:textId="77777777" w:rsidTr="007A41AB">
        <w:tc>
          <w:tcPr>
            <w:tcW w:w="2268" w:type="dxa"/>
            <w:tcBorders>
              <w:bottom w:val="single" w:sz="4" w:space="0" w:color="auto"/>
              <w:right w:val="single" w:sz="6" w:space="0" w:color="auto"/>
            </w:tcBorders>
            <w:vAlign w:val="center"/>
          </w:tcPr>
          <w:p w14:paraId="659E6302" w14:textId="77777777" w:rsidR="005218E0" w:rsidRPr="00D03660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letely vaccinated</w:t>
            </w:r>
          </w:p>
        </w:tc>
        <w:tc>
          <w:tcPr>
            <w:tcW w:w="1276" w:type="dxa"/>
            <w:tcBorders>
              <w:left w:val="single" w:sz="6" w:space="0" w:color="auto"/>
              <w:bottom w:val="single" w:sz="4" w:space="0" w:color="auto"/>
            </w:tcBorders>
          </w:tcPr>
          <w:p w14:paraId="08493493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7-3.6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B728DA4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.4-16.0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4B0CD27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7-4.4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DBB45AF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.8-10.2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46D0F6F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.7-15.9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6F5EC63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2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3.3-44.7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537A94B7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95-38.8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218E0" w:rsidRPr="006D0135" w14:paraId="51E36DE6" w14:textId="77777777" w:rsidTr="007A41AB">
        <w:tc>
          <w:tcPr>
            <w:tcW w:w="2268" w:type="dxa"/>
            <w:tcBorders>
              <w:top w:val="single" w:sz="4" w:space="0" w:color="auto"/>
              <w:right w:val="single" w:sz="6" w:space="0" w:color="auto"/>
            </w:tcBorders>
            <w:vAlign w:val="center"/>
          </w:tcPr>
          <w:p w14:paraId="696CFFC9" w14:textId="77777777" w:rsidR="005218E0" w:rsidRPr="00D03660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vaccinate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6" w:space="0" w:color="auto"/>
            </w:tcBorders>
          </w:tcPr>
          <w:p w14:paraId="159DBF3A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1E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FBDDB8D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19C9501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F0D069A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1C32778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6CE2B84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0E6849C9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18E0" w:rsidRPr="006D0135" w14:paraId="3DC1F693" w14:textId="77777777" w:rsidTr="007A41AB">
        <w:trPr>
          <w:trHeight w:val="303"/>
        </w:trPr>
        <w:tc>
          <w:tcPr>
            <w:tcW w:w="2268" w:type="dxa"/>
            <w:tcBorders>
              <w:right w:val="single" w:sz="6" w:space="0" w:color="auto"/>
            </w:tcBorders>
          </w:tcPr>
          <w:p w14:paraId="1CFBEE25" w14:textId="77777777" w:rsidR="005218E0" w:rsidRPr="00D03660" w:rsidRDefault="005218E0" w:rsidP="007A41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ncompletely vaccinated</w:t>
            </w:r>
          </w:p>
        </w:tc>
        <w:tc>
          <w:tcPr>
            <w:tcW w:w="1276" w:type="dxa"/>
            <w:tcBorders>
              <w:left w:val="single" w:sz="6" w:space="0" w:color="auto"/>
            </w:tcBorders>
          </w:tcPr>
          <w:p w14:paraId="07EBAFE7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7-2.1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77C7D5B4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6-3.7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485E61B6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5-1.8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67D75EC1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.1-4.1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4C5AF192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.8-11.3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57F2579D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.1-36.5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6" w:type="dxa"/>
          </w:tcPr>
          <w:p w14:paraId="0717F941" w14:textId="77777777" w:rsidR="005218E0" w:rsidRPr="00CA61E6" w:rsidRDefault="005218E0" w:rsidP="007A4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.0-81.3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218E0" w:rsidRPr="009845F1" w14:paraId="615A5BB6" w14:textId="77777777" w:rsidTr="007A41AB">
        <w:tc>
          <w:tcPr>
            <w:tcW w:w="7371" w:type="dxa"/>
            <w:gridSpan w:val="5"/>
            <w:tcBorders>
              <w:top w:val="single" w:sz="12" w:space="0" w:color="auto"/>
            </w:tcBorders>
            <w:vAlign w:val="center"/>
          </w:tcPr>
          <w:p w14:paraId="551D3593" w14:textId="77777777" w:rsidR="005218E0" w:rsidRPr="006D0135" w:rsidRDefault="005218E0" w:rsidP="007A41A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No patient &lt;50 years of age died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5C9D2FE0" w14:textId="77777777" w:rsidR="005218E0" w:rsidRPr="006D0135" w:rsidRDefault="005218E0" w:rsidP="007A41A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15429EA9" w14:textId="77777777" w:rsidR="005218E0" w:rsidRPr="006D0135" w:rsidRDefault="005218E0" w:rsidP="007A41A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6" w:type="dxa"/>
            <w:tcBorders>
              <w:top w:val="single" w:sz="12" w:space="0" w:color="auto"/>
            </w:tcBorders>
          </w:tcPr>
          <w:p w14:paraId="37CD7DA8" w14:textId="77777777" w:rsidR="005218E0" w:rsidRPr="006D0135" w:rsidRDefault="005218E0" w:rsidP="007A41A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02D5AE2F" w14:textId="77777777" w:rsidR="00D3055B" w:rsidRPr="005218E0" w:rsidRDefault="00D3055B">
      <w:pPr>
        <w:rPr>
          <w:lang w:val="en-GB"/>
        </w:rPr>
      </w:pPr>
    </w:p>
    <w:sectPr w:rsidR="00D3055B" w:rsidRPr="005218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8E0"/>
    <w:rsid w:val="005218E0"/>
    <w:rsid w:val="00714C0C"/>
    <w:rsid w:val="00D30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3C683A"/>
  <w15:chartTrackingRefBased/>
  <w15:docId w15:val="{1DEC180A-F8BF-4B7A-8584-F88752169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18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18E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156</Characters>
  <Application>Microsoft Office Word</Application>
  <DocSecurity>0</DocSecurity>
  <Lines>9</Lines>
  <Paragraphs>2</Paragraphs>
  <ScaleCrop>false</ScaleCrop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Bartholdsson</dc:creator>
  <cp:keywords/>
  <dc:description/>
  <cp:lastModifiedBy>Sofia Bartholdsson</cp:lastModifiedBy>
  <cp:revision>1</cp:revision>
  <dcterms:created xsi:type="dcterms:W3CDTF">2024-09-05T06:40:00Z</dcterms:created>
  <dcterms:modified xsi:type="dcterms:W3CDTF">2024-09-05T06:41:00Z</dcterms:modified>
</cp:coreProperties>
</file>